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76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D7172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D7172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276" w:type="dxa"/>
          </w:tcPr>
          <w:p w:rsidR="00E82D16" w:rsidRPr="00E60ECE" w:rsidRDefault="00DB12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A94FC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850" w:type="dxa"/>
          </w:tcPr>
          <w:p w:rsidR="00E82D16" w:rsidRPr="00E60ECE" w:rsidRDefault="00762508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380114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E82D16" w:rsidRPr="00E60ECE" w:rsidRDefault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A94FC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992" w:type="dxa"/>
          </w:tcPr>
          <w:p w:rsidR="00E82D16" w:rsidRPr="00E60ECE" w:rsidRDefault="00762508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380114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0" w:type="dxa"/>
          </w:tcPr>
          <w:p w:rsidR="00E82D16" w:rsidRPr="00E60ECE" w:rsidRDefault="00B534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35)</w:t>
            </w:r>
          </w:p>
        </w:tc>
        <w:tc>
          <w:tcPr>
            <w:tcW w:w="850" w:type="dxa"/>
          </w:tcPr>
          <w:p w:rsidR="00E82D16" w:rsidRPr="00E60ECE" w:rsidRDefault="00762508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 (34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2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30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32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00" w:type="dxa"/>
          </w:tcPr>
          <w:p w:rsidR="00E82D16" w:rsidRPr="00E60ECE" w:rsidRDefault="004546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(38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32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5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 (36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(25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11409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E82D16" w:rsidRPr="00E60ECE" w:rsidRDefault="004546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2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33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30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76" w:type="dxa"/>
          </w:tcPr>
          <w:p w:rsidR="00E82D16" w:rsidRPr="00E60ECE" w:rsidRDefault="00C31C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 (32</w:t>
            </w:r>
            <w:r w:rsidR="00A94FC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 (31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11409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00" w:type="dxa"/>
          </w:tcPr>
          <w:p w:rsidR="00E82D16" w:rsidRPr="00E60ECE" w:rsidRDefault="004546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276" w:type="dxa"/>
          </w:tcPr>
          <w:p w:rsidR="00E82D16" w:rsidRPr="00E60ECE" w:rsidRDefault="00C31CE8" w:rsidP="00C31C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</w:t>
            </w:r>
            <w:r w:rsidR="00A94FC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A94FC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 (30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100" w:type="dxa"/>
          </w:tcPr>
          <w:p w:rsidR="00E82D16" w:rsidRPr="00E60ECE" w:rsidRDefault="004546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0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29)</w:t>
            </w:r>
          </w:p>
        </w:tc>
        <w:tc>
          <w:tcPr>
            <w:tcW w:w="850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26)</w:t>
            </w:r>
          </w:p>
        </w:tc>
        <w:tc>
          <w:tcPr>
            <w:tcW w:w="992" w:type="dxa"/>
          </w:tcPr>
          <w:p w:rsidR="00E82D16" w:rsidRPr="00E60ECE" w:rsidRDefault="00A94FCC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80114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2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ivia</w:t>
            </w:r>
          </w:p>
        </w:tc>
        <w:tc>
          <w:tcPr>
            <w:tcW w:w="1276" w:type="dxa"/>
          </w:tcPr>
          <w:p w:rsidR="00E82D16" w:rsidRPr="00E60ECE" w:rsidRDefault="00A94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(29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82D16" w:rsidRPr="00E60ECE" w:rsidRDefault="00E8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25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11409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4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76" w:type="dxa"/>
          </w:tcPr>
          <w:p w:rsidR="00E82D16" w:rsidRPr="00E60ECE" w:rsidRDefault="00E8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31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76" w:type="dxa"/>
          </w:tcPr>
          <w:p w:rsidR="00E82D16" w:rsidRPr="00E60ECE" w:rsidRDefault="00E8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33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11409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454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00" w:type="dxa"/>
          </w:tcPr>
          <w:p w:rsidR="00E82D16" w:rsidRPr="00E60ECE" w:rsidRDefault="004546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1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34</w:t>
            </w:r>
            <w:r w:rsidR="00C31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 (33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  <w:tc>
          <w:tcPr>
            <w:tcW w:w="1134" w:type="dxa"/>
          </w:tcPr>
          <w:p w:rsidR="00E82D16" w:rsidRPr="00E60ECE" w:rsidRDefault="00114090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9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28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32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E82D16" w:rsidRPr="00E60ECE" w:rsidRDefault="00E82D16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1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 (35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 (34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3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 (33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37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7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e Verde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19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23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4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35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31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34" w:type="dxa"/>
          </w:tcPr>
          <w:p w:rsidR="00E82D16" w:rsidRPr="00E60ECE" w:rsidRDefault="00E82D16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3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 (42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34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E82D16" w:rsidRPr="00E60ECE" w:rsidRDefault="00E82D16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100" w:type="dxa"/>
          </w:tcPr>
          <w:p w:rsidR="00E82D16" w:rsidRPr="00E60ECE" w:rsidRDefault="00D717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276" w:type="dxa"/>
          </w:tcPr>
          <w:p w:rsidR="00E82D16" w:rsidRPr="00E60ECE" w:rsidRDefault="0038465A" w:rsidP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34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30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5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Dem. Rep.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29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E82D16" w:rsidRPr="00E60ECE" w:rsidRDefault="00E82D16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Rep.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26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(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E82D16" w:rsidRPr="00E60ECE" w:rsidRDefault="00E82D16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8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276" w:type="dxa"/>
          </w:tcPr>
          <w:p w:rsidR="00E82D16" w:rsidRPr="00E60ECE" w:rsidRDefault="0038465A" w:rsidP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 (18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100" w:type="dxa"/>
          </w:tcPr>
          <w:p w:rsidR="00E82D16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34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E82D16" w:rsidRPr="00E60ECE" w:rsidRDefault="00454616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1100" w:type="dxa"/>
          </w:tcPr>
          <w:p w:rsidR="00E82D16" w:rsidRPr="00E60ECE" w:rsidRDefault="00D717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26)</w:t>
            </w:r>
          </w:p>
        </w:tc>
        <w:tc>
          <w:tcPr>
            <w:tcW w:w="850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E82D16" w:rsidRPr="00E60ECE" w:rsidRDefault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</w:t>
            </w:r>
            <w:r w:rsidR="00846A47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992" w:type="dxa"/>
          </w:tcPr>
          <w:p w:rsidR="00E82D16" w:rsidRPr="00E60ECE" w:rsidRDefault="00E823B9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</w:tcPr>
          <w:p w:rsidR="00E82D16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82D1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1100" w:type="dxa"/>
          </w:tcPr>
          <w:p w:rsidR="00E82D16" w:rsidRPr="00E60ECE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5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.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37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1134" w:type="dxa"/>
          </w:tcPr>
          <w:p w:rsidR="00E526C1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40DA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9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C37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3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ican Rep.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9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  <w:r w:rsidR="0054698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dor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</w:tcPr>
          <w:p w:rsidR="00E526C1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40DA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8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1276" w:type="dxa"/>
          </w:tcPr>
          <w:p w:rsidR="00E526C1" w:rsidRPr="00E60ECE" w:rsidRDefault="00E8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54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454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E526C1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40DA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454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1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E526C1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40DA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1100" w:type="dxa"/>
          </w:tcPr>
          <w:p w:rsidR="00E526C1" w:rsidRPr="00E60ECE" w:rsidRDefault="00040DA5" w:rsidP="00FC6B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6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 w:rsidP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7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276" w:type="dxa"/>
          </w:tcPr>
          <w:p w:rsidR="00E526C1" w:rsidRPr="00E60ECE" w:rsidRDefault="00E8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276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E526C1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40DA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2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76" w:type="dxa"/>
          </w:tcPr>
          <w:p w:rsidR="00E526C1" w:rsidRPr="00E60ECE" w:rsidRDefault="00E8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</w:t>
            </w:r>
            <w:r w:rsidR="00F504FC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E526C1" w:rsidRPr="00E60ECE" w:rsidRDefault="00040DA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00" w:type="dxa"/>
          </w:tcPr>
          <w:p w:rsidR="00E526C1" w:rsidRPr="00E60ECE" w:rsidRDefault="00040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134" w:type="dxa"/>
          </w:tcPr>
          <w:p w:rsidR="00E526C1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</w:t>
            </w:r>
          </w:p>
        </w:tc>
        <w:tc>
          <w:tcPr>
            <w:tcW w:w="1100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2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526C1" w:rsidRPr="00E60ECE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(</w:t>
            </w:r>
            <w:r w:rsidR="004D3CA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E526C1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100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0</w:t>
            </w:r>
          </w:p>
        </w:tc>
      </w:tr>
      <w:tr w:rsidR="00E526C1" w:rsidRPr="00E60ECE" w:rsidTr="00E526C1">
        <w:tc>
          <w:tcPr>
            <w:tcW w:w="2660" w:type="dxa"/>
          </w:tcPr>
          <w:p w:rsidR="00E526C1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1276" w:type="dxa"/>
          </w:tcPr>
          <w:p w:rsidR="00E526C1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63)</w:t>
            </w:r>
          </w:p>
        </w:tc>
        <w:tc>
          <w:tcPr>
            <w:tcW w:w="850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E526C1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37)</w:t>
            </w:r>
          </w:p>
        </w:tc>
        <w:tc>
          <w:tcPr>
            <w:tcW w:w="992" w:type="dxa"/>
          </w:tcPr>
          <w:p w:rsidR="00E526C1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34" w:type="dxa"/>
          </w:tcPr>
          <w:p w:rsidR="00E526C1" w:rsidRPr="00E60ECE" w:rsidRDefault="00D71725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E5A24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E526C1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7</w:t>
            </w:r>
          </w:p>
        </w:tc>
      </w:tr>
      <w:tr w:rsidR="00E82D16" w:rsidRPr="00E60ECE" w:rsidTr="00E526C1">
        <w:tc>
          <w:tcPr>
            <w:tcW w:w="2660" w:type="dxa"/>
          </w:tcPr>
          <w:p w:rsidR="00E82D16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276" w:type="dxa"/>
          </w:tcPr>
          <w:p w:rsidR="00E82D16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 (37)</w:t>
            </w:r>
          </w:p>
        </w:tc>
        <w:tc>
          <w:tcPr>
            <w:tcW w:w="850" w:type="dxa"/>
          </w:tcPr>
          <w:p w:rsidR="00E82D16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</w:tcPr>
          <w:p w:rsidR="00E82D16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 (30)</w:t>
            </w:r>
          </w:p>
        </w:tc>
        <w:tc>
          <w:tcPr>
            <w:tcW w:w="992" w:type="dxa"/>
          </w:tcPr>
          <w:p w:rsidR="00E82D16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E82D16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1100" w:type="dxa"/>
          </w:tcPr>
          <w:p w:rsidR="00E82D16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A3687D" w:rsidRPr="00E60ECE" w:rsidTr="00E526C1">
        <w:tc>
          <w:tcPr>
            <w:tcW w:w="2660" w:type="dxa"/>
          </w:tcPr>
          <w:p w:rsidR="00A3687D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276" w:type="dxa"/>
          </w:tcPr>
          <w:p w:rsidR="00A3687D" w:rsidRPr="00E60ECE" w:rsidRDefault="00416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 (34</w:t>
            </w:r>
            <w:r w:rsidR="000862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A3687D" w:rsidRPr="00E60ECE" w:rsidRDefault="00AC2B86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:rsidR="00A3687D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 (36)</w:t>
            </w:r>
          </w:p>
        </w:tc>
        <w:tc>
          <w:tcPr>
            <w:tcW w:w="992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A3687D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100" w:type="dxa"/>
          </w:tcPr>
          <w:p w:rsidR="00A3687D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</w:tc>
      </w:tr>
      <w:tr w:rsidR="00A3687D" w:rsidRPr="00E60ECE" w:rsidTr="00E526C1">
        <w:tc>
          <w:tcPr>
            <w:tcW w:w="2660" w:type="dxa"/>
          </w:tcPr>
          <w:p w:rsidR="00A3687D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76" w:type="dxa"/>
          </w:tcPr>
          <w:p w:rsidR="00A3687D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 (33)</w:t>
            </w:r>
          </w:p>
        </w:tc>
        <w:tc>
          <w:tcPr>
            <w:tcW w:w="850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:rsidR="00A3687D" w:rsidRPr="00E60ECE" w:rsidRDefault="00416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31</w:t>
            </w:r>
            <w:r w:rsidR="000862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</w:tcPr>
          <w:p w:rsidR="00A3687D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100" w:type="dxa"/>
          </w:tcPr>
          <w:p w:rsidR="00A3687D" w:rsidRPr="00E60ECE" w:rsidRDefault="003E5A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</w:tr>
      <w:tr w:rsidR="00A3687D" w:rsidRPr="00E60ECE" w:rsidTr="00E526C1">
        <w:tc>
          <w:tcPr>
            <w:tcW w:w="2660" w:type="dxa"/>
          </w:tcPr>
          <w:p w:rsidR="00A3687D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A3687D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(28)</w:t>
            </w:r>
          </w:p>
        </w:tc>
        <w:tc>
          <w:tcPr>
            <w:tcW w:w="850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276" w:type="dxa"/>
          </w:tcPr>
          <w:p w:rsidR="00A3687D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30)</w:t>
            </w:r>
          </w:p>
        </w:tc>
        <w:tc>
          <w:tcPr>
            <w:tcW w:w="992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A3687D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00" w:type="dxa"/>
          </w:tcPr>
          <w:p w:rsidR="00A3687D" w:rsidRPr="00E60ECE" w:rsidRDefault="00D717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3E5A24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A3687D" w:rsidRPr="00E60ECE" w:rsidTr="00E526C1">
        <w:tc>
          <w:tcPr>
            <w:tcW w:w="2660" w:type="dxa"/>
          </w:tcPr>
          <w:p w:rsidR="00A3687D" w:rsidRPr="00E60ECE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76" w:type="dxa"/>
          </w:tcPr>
          <w:p w:rsidR="00A3687D" w:rsidRPr="00E60ECE" w:rsidRDefault="00416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  <w:r w:rsidR="000862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)</w:t>
            </w:r>
          </w:p>
        </w:tc>
        <w:tc>
          <w:tcPr>
            <w:tcW w:w="850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</w:tcPr>
          <w:p w:rsidR="00A3687D" w:rsidRPr="00E60ECE" w:rsidRDefault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29)</w:t>
            </w:r>
          </w:p>
        </w:tc>
        <w:tc>
          <w:tcPr>
            <w:tcW w:w="992" w:type="dxa"/>
          </w:tcPr>
          <w:p w:rsidR="00A3687D" w:rsidRPr="00E60ECE" w:rsidRDefault="003E5A2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:rsidR="00A3687D" w:rsidRPr="00E60ECE" w:rsidRDefault="003E5A24" w:rsidP="00D71725">
            <w:pPr>
              <w:tabs>
                <w:tab w:val="decimal" w:pos="7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100" w:type="dxa"/>
          </w:tcPr>
          <w:p w:rsidR="00A3687D" w:rsidRPr="00E60ECE" w:rsidRDefault="00D717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3E5A24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</w:tbl>
    <w:p w:rsidR="00086282" w:rsidRPr="00E60ECE" w:rsidRDefault="0008628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untry</w:t>
            </w:r>
          </w:p>
        </w:tc>
        <w:tc>
          <w:tcPr>
            <w:tcW w:w="1276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086282" w:rsidRPr="00E60ECE" w:rsidRDefault="00AC2B8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086282" w:rsidRPr="00E60ECE" w:rsidRDefault="00E60ECE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D7172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110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D7172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29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 (30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086282" w:rsidRPr="00E60ECE" w:rsidRDefault="00FC6B8C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F05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00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 (24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 (33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134" w:type="dxa"/>
          </w:tcPr>
          <w:p w:rsidR="00086282" w:rsidRPr="00E60ECE" w:rsidRDefault="00AF05B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100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 (38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086282" w:rsidRPr="00E60ECE" w:rsidRDefault="00795D1A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  <w:r w:rsidR="00AF05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4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086282" w:rsidRPr="00E60ECE" w:rsidRDefault="00AF05B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00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1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 (31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32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086282" w:rsidRPr="00E60ECE" w:rsidRDefault="00AF05B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00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FC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28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25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086282" w:rsidRPr="00E60ECE" w:rsidRDefault="00D71725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B076FB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1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 Rep.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 (14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26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4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wait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31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33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2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0)</w:t>
            </w:r>
          </w:p>
        </w:tc>
        <w:tc>
          <w:tcPr>
            <w:tcW w:w="850" w:type="dxa"/>
          </w:tcPr>
          <w:p w:rsidR="00086282" w:rsidRPr="00E60ECE" w:rsidRDefault="00FF2914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(28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48)</w:t>
            </w:r>
          </w:p>
        </w:tc>
        <w:tc>
          <w:tcPr>
            <w:tcW w:w="850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39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8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ia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35)</w:t>
            </w:r>
          </w:p>
        </w:tc>
        <w:tc>
          <w:tcPr>
            <w:tcW w:w="850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39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1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24)</w:t>
            </w:r>
          </w:p>
        </w:tc>
        <w:tc>
          <w:tcPr>
            <w:tcW w:w="850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 (30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3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44)</w:t>
            </w:r>
          </w:p>
        </w:tc>
        <w:tc>
          <w:tcPr>
            <w:tcW w:w="850" w:type="dxa"/>
          </w:tcPr>
          <w:p w:rsidR="00086282" w:rsidRPr="00E60ECE" w:rsidRDefault="00AC2B86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25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9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24)</w:t>
            </w:r>
          </w:p>
        </w:tc>
        <w:tc>
          <w:tcPr>
            <w:tcW w:w="850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086282" w:rsidRPr="00E60ECE" w:rsidRDefault="00795D1A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  <w:r w:rsidR="00AF05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35)</w:t>
            </w:r>
          </w:p>
        </w:tc>
        <w:tc>
          <w:tcPr>
            <w:tcW w:w="850" w:type="dxa"/>
          </w:tcPr>
          <w:p w:rsidR="00086282" w:rsidRPr="00E60ECE" w:rsidRDefault="00AC2B86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  <w:r w:rsidR="00AF05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086282" w:rsidRPr="00E60ECE" w:rsidRDefault="00AF05B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35)</w:t>
            </w:r>
          </w:p>
        </w:tc>
        <w:tc>
          <w:tcPr>
            <w:tcW w:w="992" w:type="dxa"/>
          </w:tcPr>
          <w:p w:rsidR="00086282" w:rsidRPr="00E60ECE" w:rsidRDefault="00AF05B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8</w:t>
            </w:r>
          </w:p>
        </w:tc>
        <w:tc>
          <w:tcPr>
            <w:tcW w:w="1100" w:type="dxa"/>
          </w:tcPr>
          <w:p w:rsidR="00086282" w:rsidRPr="00E60ECE" w:rsidRDefault="00D7172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B16401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44)</w:t>
            </w:r>
          </w:p>
        </w:tc>
        <w:tc>
          <w:tcPr>
            <w:tcW w:w="850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)</w:t>
            </w:r>
          </w:p>
        </w:tc>
        <w:tc>
          <w:tcPr>
            <w:tcW w:w="992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45)</w:t>
            </w:r>
          </w:p>
        </w:tc>
        <w:tc>
          <w:tcPr>
            <w:tcW w:w="850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992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:rsidR="00086282" w:rsidRPr="00E60ECE" w:rsidRDefault="00B076FB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1100" w:type="dxa"/>
          </w:tcPr>
          <w:p w:rsidR="00086282" w:rsidRPr="00E60ECE" w:rsidRDefault="00B16401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7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36)</w:t>
            </w:r>
          </w:p>
        </w:tc>
        <w:tc>
          <w:tcPr>
            <w:tcW w:w="850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)</w:t>
            </w:r>
          </w:p>
        </w:tc>
        <w:tc>
          <w:tcPr>
            <w:tcW w:w="992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086282" w:rsidRPr="00E60ECE" w:rsidRDefault="00D71725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B16401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00" w:type="dxa"/>
          </w:tcPr>
          <w:p w:rsidR="00086282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086282" w:rsidRPr="00E60ECE" w:rsidTr="00086282">
        <w:tc>
          <w:tcPr>
            <w:tcW w:w="2660" w:type="dxa"/>
          </w:tcPr>
          <w:p w:rsidR="00086282" w:rsidRPr="00E60ECE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276" w:type="dxa"/>
          </w:tcPr>
          <w:p w:rsidR="004D17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32)</w:t>
            </w:r>
          </w:p>
        </w:tc>
        <w:tc>
          <w:tcPr>
            <w:tcW w:w="850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086282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992" w:type="dxa"/>
          </w:tcPr>
          <w:p w:rsidR="00086282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4" w:type="dxa"/>
          </w:tcPr>
          <w:p w:rsidR="00086282" w:rsidRPr="00E60ECE" w:rsidRDefault="00B16401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</w:p>
        </w:tc>
        <w:tc>
          <w:tcPr>
            <w:tcW w:w="1100" w:type="dxa"/>
          </w:tcPr>
          <w:p w:rsidR="00086282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5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42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</w:t>
            </w:r>
          </w:p>
        </w:tc>
        <w:tc>
          <w:tcPr>
            <w:tcW w:w="1100" w:type="dxa"/>
          </w:tcPr>
          <w:p w:rsidR="00DD0C46" w:rsidRPr="00E60ECE" w:rsidRDefault="00DD0C4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5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24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DD0C46" w:rsidRPr="00E60ECE" w:rsidRDefault="00D71725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DD0C4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DD0C46" w:rsidRPr="00E60ECE" w:rsidRDefault="00DD0C4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 (28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76" w:type="dxa"/>
          </w:tcPr>
          <w:p w:rsidR="00DD0C46" w:rsidRPr="00E60ECE" w:rsidRDefault="00D8682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0" w:type="dxa"/>
          </w:tcPr>
          <w:p w:rsidR="00DD0C46" w:rsidRPr="00E60ECE" w:rsidRDefault="00DD0C4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36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00" w:type="dxa"/>
          </w:tcPr>
          <w:p w:rsidR="00DD0C46" w:rsidRPr="00E60ECE" w:rsidRDefault="00DD0C4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9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276" w:type="dxa"/>
          </w:tcPr>
          <w:p w:rsidR="00DD0C46" w:rsidRPr="00E60ECE" w:rsidRDefault="00D8682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(33</w:t>
            </w:r>
            <w:r w:rsidR="004D17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00" w:type="dxa"/>
          </w:tcPr>
          <w:p w:rsidR="00DD0C46" w:rsidRPr="00E60ECE" w:rsidRDefault="00FE34E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5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n Federation</w:t>
            </w:r>
          </w:p>
        </w:tc>
        <w:tc>
          <w:tcPr>
            <w:tcW w:w="1276" w:type="dxa"/>
          </w:tcPr>
          <w:p w:rsidR="00DD0C46" w:rsidRPr="00E60ECE" w:rsidRDefault="00D8682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  <w:r w:rsidR="004D17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00" w:type="dxa"/>
          </w:tcPr>
          <w:p w:rsidR="00DD0C46" w:rsidRPr="00E60ECE" w:rsidRDefault="00DD0C4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24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100" w:type="dxa"/>
          </w:tcPr>
          <w:p w:rsidR="00DD0C46" w:rsidRPr="00E60ECE" w:rsidRDefault="00FE34E6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30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00" w:type="dxa"/>
          </w:tcPr>
          <w:p w:rsidR="00DD0C46" w:rsidRPr="00E60ECE" w:rsidRDefault="00D71725" w:rsidP="003801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D0C4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53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4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31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DD0C46" w:rsidRPr="00E60ECE" w:rsidRDefault="00DD0C46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33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8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 (36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00" w:type="dxa"/>
          </w:tcPr>
          <w:p w:rsidR="00DD0C46" w:rsidRPr="00E60ECE" w:rsidRDefault="00FE34E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1276" w:type="dxa"/>
          </w:tcPr>
          <w:p w:rsidR="00DD0C46" w:rsidRPr="00E60ECE" w:rsidRDefault="00B5347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  <w:r w:rsidR="004D17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D0C46" w:rsidRPr="00E60ECE" w:rsidRDefault="00FA2E0D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100" w:type="dxa"/>
          </w:tcPr>
          <w:p w:rsidR="00DD0C46" w:rsidRPr="00E60ECE" w:rsidRDefault="00FE34E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7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28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276" w:type="dxa"/>
          </w:tcPr>
          <w:p w:rsidR="00DD0C46" w:rsidRPr="00E60ECE" w:rsidRDefault="00FA2E0D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850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DD0C46" w:rsidRPr="00E60ECE" w:rsidRDefault="00B5347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00" w:type="dxa"/>
          </w:tcPr>
          <w:p w:rsidR="00DD0C46" w:rsidRPr="00E60ECE" w:rsidRDefault="00FE34E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2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i</w:t>
            </w:r>
            <w:r w:rsidR="00DD0C4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a</w:t>
            </w:r>
          </w:p>
        </w:tc>
        <w:tc>
          <w:tcPr>
            <w:tcW w:w="1276" w:type="dxa"/>
          </w:tcPr>
          <w:p w:rsidR="00DD0C46" w:rsidRPr="00E60ECE" w:rsidRDefault="00B5347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  <w:r w:rsidR="004D1782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00" w:type="dxa"/>
          </w:tcPr>
          <w:p w:rsidR="00DD0C46" w:rsidRPr="00E60ECE" w:rsidRDefault="00FE34E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5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00" w:type="dxa"/>
          </w:tcPr>
          <w:p w:rsidR="00DD0C46" w:rsidRPr="00E60ECE" w:rsidRDefault="00D7172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D0C4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9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DD0C46" w:rsidRPr="00E60ECE" w:rsidRDefault="00B5347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992" w:type="dxa"/>
          </w:tcPr>
          <w:p w:rsidR="00DD0C46" w:rsidRPr="00E60ECE" w:rsidRDefault="00E05BA0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100" w:type="dxa"/>
          </w:tcPr>
          <w:p w:rsidR="00DD0C46" w:rsidRPr="00E60ECE" w:rsidRDefault="00FE34E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)</w:t>
            </w:r>
          </w:p>
        </w:tc>
        <w:tc>
          <w:tcPr>
            <w:tcW w:w="992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1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992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E60ECE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DD0C46" w:rsidRPr="00E60ECE" w:rsidRDefault="00D71725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E05BA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D0C46" w:rsidRPr="00E60ECE" w:rsidTr="00086282">
        <w:tc>
          <w:tcPr>
            <w:tcW w:w="266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276" w:type="dxa"/>
          </w:tcPr>
          <w:p w:rsidR="00DD0C46" w:rsidRPr="00E60ECE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 (</w:t>
            </w:r>
            <w:r w:rsidR="00B53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C34635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C2B86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D0C46" w:rsidRPr="00E60ECE" w:rsidRDefault="00C34635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</w:t>
            </w:r>
            <w:r w:rsidR="00D92EB0"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992" w:type="dxa"/>
          </w:tcPr>
          <w:p w:rsidR="00DD0C46" w:rsidRPr="00E60ECE" w:rsidRDefault="004D1782" w:rsidP="00D717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134" w:type="dxa"/>
          </w:tcPr>
          <w:p w:rsidR="00DD0C46" w:rsidRPr="00E60ECE" w:rsidRDefault="00E05BA0" w:rsidP="00D71725">
            <w:pPr>
              <w:tabs>
                <w:tab w:val="decimal" w:pos="70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100" w:type="dxa"/>
          </w:tcPr>
          <w:p w:rsidR="00DD0C46" w:rsidRPr="00E60ECE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0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FE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</w:tbl>
    <w:p w:rsidR="00D9074F" w:rsidRPr="00FC6C0A" w:rsidRDefault="004743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6C0A"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  <w:r w:rsidR="00F01553" w:rsidRPr="00FC6C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bookmarkStart w:id="0" w:name="_GoBack"/>
      <w:bookmarkEnd w:id="0"/>
      <w:r w:rsidRPr="00FC6C0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01553" w:rsidRPr="00FC6C0A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FC6C0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1553" w:rsidRPr="00FC6C0A">
        <w:rPr>
          <w:rFonts w:ascii="Times New Roman" w:hAnsi="Times New Roman" w:cs="Times New Roman"/>
          <w:sz w:val="24"/>
          <w:szCs w:val="24"/>
          <w:lang w:val="en-US"/>
        </w:rPr>
        <w:t>peaking</w:t>
      </w:r>
      <w:r w:rsidRPr="00FC6C0A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F01553" w:rsidRPr="00FC6C0A">
        <w:rPr>
          <w:rFonts w:ascii="Times New Roman" w:hAnsi="Times New Roman" w:cs="Times New Roman"/>
          <w:sz w:val="24"/>
          <w:szCs w:val="24"/>
          <w:lang w:val="en-US"/>
        </w:rPr>
        <w:t xml:space="preserve">cores (SD) </w:t>
      </w:r>
      <w:r w:rsidRPr="00FC6C0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F01553" w:rsidRPr="00FC6C0A">
        <w:rPr>
          <w:rFonts w:ascii="Times New Roman" w:hAnsi="Times New Roman" w:cs="Times New Roman"/>
          <w:sz w:val="24"/>
          <w:szCs w:val="24"/>
          <w:lang w:val="en-US"/>
        </w:rPr>
        <w:t xml:space="preserve"> male and</w:t>
      </w:r>
      <w:r w:rsidRPr="00FC6C0A">
        <w:rPr>
          <w:rFonts w:ascii="Times New Roman" w:hAnsi="Times New Roman" w:cs="Times New Roman"/>
          <w:sz w:val="24"/>
          <w:szCs w:val="24"/>
          <w:lang w:val="en-US"/>
        </w:rPr>
        <w:t xml:space="preserve"> female learners, T-tests and p-</w:t>
      </w:r>
      <w:r w:rsidR="00F01553" w:rsidRPr="00FC6C0A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FC6C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9074F" w:rsidRPr="00FC6C0A" w:rsidSect="00B336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E82D16"/>
    <w:rsid w:val="000025F0"/>
    <w:rsid w:val="00005731"/>
    <w:rsid w:val="00007C14"/>
    <w:rsid w:val="000116FC"/>
    <w:rsid w:val="00014956"/>
    <w:rsid w:val="00016B41"/>
    <w:rsid w:val="00016D0D"/>
    <w:rsid w:val="00017681"/>
    <w:rsid w:val="0002419F"/>
    <w:rsid w:val="00031088"/>
    <w:rsid w:val="000312AD"/>
    <w:rsid w:val="00031701"/>
    <w:rsid w:val="00033D2D"/>
    <w:rsid w:val="00036DBB"/>
    <w:rsid w:val="0004011A"/>
    <w:rsid w:val="00040DA5"/>
    <w:rsid w:val="00042500"/>
    <w:rsid w:val="000427F6"/>
    <w:rsid w:val="000435FE"/>
    <w:rsid w:val="000444ED"/>
    <w:rsid w:val="0004486F"/>
    <w:rsid w:val="00046BF9"/>
    <w:rsid w:val="00051FA1"/>
    <w:rsid w:val="000537E6"/>
    <w:rsid w:val="00054A2E"/>
    <w:rsid w:val="00056259"/>
    <w:rsid w:val="000575D9"/>
    <w:rsid w:val="00064FFF"/>
    <w:rsid w:val="00071511"/>
    <w:rsid w:val="00071905"/>
    <w:rsid w:val="00071F2E"/>
    <w:rsid w:val="000720EC"/>
    <w:rsid w:val="00073D13"/>
    <w:rsid w:val="00074449"/>
    <w:rsid w:val="00074FE8"/>
    <w:rsid w:val="00080BC8"/>
    <w:rsid w:val="00080FE6"/>
    <w:rsid w:val="00083876"/>
    <w:rsid w:val="00083D63"/>
    <w:rsid w:val="00085360"/>
    <w:rsid w:val="0008607A"/>
    <w:rsid w:val="00086282"/>
    <w:rsid w:val="000864E1"/>
    <w:rsid w:val="00086C91"/>
    <w:rsid w:val="00087815"/>
    <w:rsid w:val="00090BEC"/>
    <w:rsid w:val="0009284A"/>
    <w:rsid w:val="00093CD2"/>
    <w:rsid w:val="0009726E"/>
    <w:rsid w:val="000A0028"/>
    <w:rsid w:val="000A0B65"/>
    <w:rsid w:val="000A10C1"/>
    <w:rsid w:val="000A1C21"/>
    <w:rsid w:val="000A24AB"/>
    <w:rsid w:val="000A2719"/>
    <w:rsid w:val="000A2B73"/>
    <w:rsid w:val="000A329E"/>
    <w:rsid w:val="000A3EB3"/>
    <w:rsid w:val="000A45E9"/>
    <w:rsid w:val="000A5C07"/>
    <w:rsid w:val="000A6264"/>
    <w:rsid w:val="000A6FB4"/>
    <w:rsid w:val="000B0626"/>
    <w:rsid w:val="000B0EDA"/>
    <w:rsid w:val="000B1C6E"/>
    <w:rsid w:val="000B342F"/>
    <w:rsid w:val="000B343C"/>
    <w:rsid w:val="000B3E8D"/>
    <w:rsid w:val="000B4D2B"/>
    <w:rsid w:val="000B7094"/>
    <w:rsid w:val="000B7882"/>
    <w:rsid w:val="000C057F"/>
    <w:rsid w:val="000C089D"/>
    <w:rsid w:val="000C19F0"/>
    <w:rsid w:val="000C49A6"/>
    <w:rsid w:val="000D24A9"/>
    <w:rsid w:val="000D493F"/>
    <w:rsid w:val="000E4CA9"/>
    <w:rsid w:val="000E61A8"/>
    <w:rsid w:val="000E75D8"/>
    <w:rsid w:val="000F003D"/>
    <w:rsid w:val="000F190E"/>
    <w:rsid w:val="000F2AC1"/>
    <w:rsid w:val="000F3CD4"/>
    <w:rsid w:val="000F48B3"/>
    <w:rsid w:val="000F6F59"/>
    <w:rsid w:val="000F74B6"/>
    <w:rsid w:val="000F7D8C"/>
    <w:rsid w:val="00106814"/>
    <w:rsid w:val="00110C83"/>
    <w:rsid w:val="00111B37"/>
    <w:rsid w:val="00113740"/>
    <w:rsid w:val="00114090"/>
    <w:rsid w:val="001145BA"/>
    <w:rsid w:val="001166B6"/>
    <w:rsid w:val="00120173"/>
    <w:rsid w:val="001209F1"/>
    <w:rsid w:val="0012220D"/>
    <w:rsid w:val="001263A5"/>
    <w:rsid w:val="001318C3"/>
    <w:rsid w:val="001321B7"/>
    <w:rsid w:val="00132B94"/>
    <w:rsid w:val="00132F88"/>
    <w:rsid w:val="001361E9"/>
    <w:rsid w:val="00140EDA"/>
    <w:rsid w:val="00144A56"/>
    <w:rsid w:val="00145450"/>
    <w:rsid w:val="00146212"/>
    <w:rsid w:val="00147EA7"/>
    <w:rsid w:val="00151006"/>
    <w:rsid w:val="001545A6"/>
    <w:rsid w:val="00161BD3"/>
    <w:rsid w:val="00162BA4"/>
    <w:rsid w:val="00166196"/>
    <w:rsid w:val="001667F3"/>
    <w:rsid w:val="0016692D"/>
    <w:rsid w:val="00166F04"/>
    <w:rsid w:val="00167AB7"/>
    <w:rsid w:val="00171161"/>
    <w:rsid w:val="00171D3A"/>
    <w:rsid w:val="001726BB"/>
    <w:rsid w:val="0017311C"/>
    <w:rsid w:val="001737DA"/>
    <w:rsid w:val="00174737"/>
    <w:rsid w:val="00174F8D"/>
    <w:rsid w:val="00175BF7"/>
    <w:rsid w:val="00177E6D"/>
    <w:rsid w:val="00183B66"/>
    <w:rsid w:val="00184E43"/>
    <w:rsid w:val="0018683A"/>
    <w:rsid w:val="001907F8"/>
    <w:rsid w:val="00190E53"/>
    <w:rsid w:val="00192833"/>
    <w:rsid w:val="00192B49"/>
    <w:rsid w:val="00193428"/>
    <w:rsid w:val="0019485A"/>
    <w:rsid w:val="001977AB"/>
    <w:rsid w:val="001A028F"/>
    <w:rsid w:val="001A592F"/>
    <w:rsid w:val="001A6F5E"/>
    <w:rsid w:val="001A77E6"/>
    <w:rsid w:val="001B0D9D"/>
    <w:rsid w:val="001B5670"/>
    <w:rsid w:val="001B5C43"/>
    <w:rsid w:val="001B6CD5"/>
    <w:rsid w:val="001B6D6D"/>
    <w:rsid w:val="001C17AA"/>
    <w:rsid w:val="001C2D84"/>
    <w:rsid w:val="001C37BB"/>
    <w:rsid w:val="001C43C0"/>
    <w:rsid w:val="001C47D3"/>
    <w:rsid w:val="001C6367"/>
    <w:rsid w:val="001D167E"/>
    <w:rsid w:val="001D1D5F"/>
    <w:rsid w:val="001D24C8"/>
    <w:rsid w:val="001D3C79"/>
    <w:rsid w:val="001D50A5"/>
    <w:rsid w:val="001D5813"/>
    <w:rsid w:val="001D5ABF"/>
    <w:rsid w:val="001E1BA9"/>
    <w:rsid w:val="001E2531"/>
    <w:rsid w:val="001E782E"/>
    <w:rsid w:val="001F03C2"/>
    <w:rsid w:val="001F1D7E"/>
    <w:rsid w:val="001F1E88"/>
    <w:rsid w:val="001F204F"/>
    <w:rsid w:val="001F32C2"/>
    <w:rsid w:val="001F3B99"/>
    <w:rsid w:val="001F48F4"/>
    <w:rsid w:val="001F7EB9"/>
    <w:rsid w:val="00200133"/>
    <w:rsid w:val="002008CD"/>
    <w:rsid w:val="002051B1"/>
    <w:rsid w:val="002058F9"/>
    <w:rsid w:val="002077C5"/>
    <w:rsid w:val="00210748"/>
    <w:rsid w:val="00210B3E"/>
    <w:rsid w:val="00210EC0"/>
    <w:rsid w:val="00211421"/>
    <w:rsid w:val="00211650"/>
    <w:rsid w:val="00211ECC"/>
    <w:rsid w:val="002143ED"/>
    <w:rsid w:val="00215B6E"/>
    <w:rsid w:val="00216C40"/>
    <w:rsid w:val="00217161"/>
    <w:rsid w:val="00217C89"/>
    <w:rsid w:val="002226B9"/>
    <w:rsid w:val="00223F70"/>
    <w:rsid w:val="00232D6C"/>
    <w:rsid w:val="0023353B"/>
    <w:rsid w:val="00235848"/>
    <w:rsid w:val="0023744F"/>
    <w:rsid w:val="00240747"/>
    <w:rsid w:val="00247E9E"/>
    <w:rsid w:val="0025352A"/>
    <w:rsid w:val="00254AF6"/>
    <w:rsid w:val="00256779"/>
    <w:rsid w:val="002641B7"/>
    <w:rsid w:val="00265C88"/>
    <w:rsid w:val="0026650F"/>
    <w:rsid w:val="0027053C"/>
    <w:rsid w:val="00270C7B"/>
    <w:rsid w:val="00275FF2"/>
    <w:rsid w:val="00290893"/>
    <w:rsid w:val="00290E70"/>
    <w:rsid w:val="00290EA1"/>
    <w:rsid w:val="0029202E"/>
    <w:rsid w:val="00292C86"/>
    <w:rsid w:val="00297453"/>
    <w:rsid w:val="002A0D2B"/>
    <w:rsid w:val="002A1C61"/>
    <w:rsid w:val="002A1FD6"/>
    <w:rsid w:val="002A3315"/>
    <w:rsid w:val="002A3EFA"/>
    <w:rsid w:val="002A52EE"/>
    <w:rsid w:val="002B0279"/>
    <w:rsid w:val="002B1CA8"/>
    <w:rsid w:val="002B38CA"/>
    <w:rsid w:val="002C2EDC"/>
    <w:rsid w:val="002C4631"/>
    <w:rsid w:val="002C4DF4"/>
    <w:rsid w:val="002C5F81"/>
    <w:rsid w:val="002D07FE"/>
    <w:rsid w:val="002D165D"/>
    <w:rsid w:val="002D4704"/>
    <w:rsid w:val="002D4DC7"/>
    <w:rsid w:val="002D71F3"/>
    <w:rsid w:val="002D7911"/>
    <w:rsid w:val="002E0226"/>
    <w:rsid w:val="002E3E61"/>
    <w:rsid w:val="002E50EB"/>
    <w:rsid w:val="002E7099"/>
    <w:rsid w:val="002E7F57"/>
    <w:rsid w:val="002F3844"/>
    <w:rsid w:val="002F5D75"/>
    <w:rsid w:val="002F7FD6"/>
    <w:rsid w:val="00300CCA"/>
    <w:rsid w:val="00302B7D"/>
    <w:rsid w:val="00305FBB"/>
    <w:rsid w:val="00310638"/>
    <w:rsid w:val="00314C84"/>
    <w:rsid w:val="003162A5"/>
    <w:rsid w:val="00324F33"/>
    <w:rsid w:val="00326B01"/>
    <w:rsid w:val="0033032A"/>
    <w:rsid w:val="00331966"/>
    <w:rsid w:val="00331CA2"/>
    <w:rsid w:val="00342D94"/>
    <w:rsid w:val="0034382B"/>
    <w:rsid w:val="0035289A"/>
    <w:rsid w:val="0035470B"/>
    <w:rsid w:val="0035502E"/>
    <w:rsid w:val="00357967"/>
    <w:rsid w:val="00357E4B"/>
    <w:rsid w:val="00361AC0"/>
    <w:rsid w:val="00361C69"/>
    <w:rsid w:val="00363E58"/>
    <w:rsid w:val="00364601"/>
    <w:rsid w:val="00365077"/>
    <w:rsid w:val="00371227"/>
    <w:rsid w:val="00372242"/>
    <w:rsid w:val="00373834"/>
    <w:rsid w:val="00373C09"/>
    <w:rsid w:val="00373F42"/>
    <w:rsid w:val="003749AE"/>
    <w:rsid w:val="00375AF1"/>
    <w:rsid w:val="0037661C"/>
    <w:rsid w:val="00380114"/>
    <w:rsid w:val="00381D35"/>
    <w:rsid w:val="0038465A"/>
    <w:rsid w:val="003864C5"/>
    <w:rsid w:val="00386B5F"/>
    <w:rsid w:val="00386E3D"/>
    <w:rsid w:val="00387DDD"/>
    <w:rsid w:val="0039047E"/>
    <w:rsid w:val="00391A6B"/>
    <w:rsid w:val="003937C1"/>
    <w:rsid w:val="00393AA2"/>
    <w:rsid w:val="003942F0"/>
    <w:rsid w:val="00395CA8"/>
    <w:rsid w:val="0039779F"/>
    <w:rsid w:val="003A43D0"/>
    <w:rsid w:val="003A4E25"/>
    <w:rsid w:val="003A5B15"/>
    <w:rsid w:val="003A6561"/>
    <w:rsid w:val="003A74A6"/>
    <w:rsid w:val="003B2405"/>
    <w:rsid w:val="003B3538"/>
    <w:rsid w:val="003B5DA1"/>
    <w:rsid w:val="003B5DD6"/>
    <w:rsid w:val="003C1625"/>
    <w:rsid w:val="003C20E1"/>
    <w:rsid w:val="003C2366"/>
    <w:rsid w:val="003C257B"/>
    <w:rsid w:val="003D2FEF"/>
    <w:rsid w:val="003D66C2"/>
    <w:rsid w:val="003E3F6F"/>
    <w:rsid w:val="003E5A24"/>
    <w:rsid w:val="003E65DB"/>
    <w:rsid w:val="003E7B4D"/>
    <w:rsid w:val="003F019D"/>
    <w:rsid w:val="003F0CCB"/>
    <w:rsid w:val="003F1653"/>
    <w:rsid w:val="003F252B"/>
    <w:rsid w:val="003F2871"/>
    <w:rsid w:val="003F5BA3"/>
    <w:rsid w:val="003F657A"/>
    <w:rsid w:val="003F7316"/>
    <w:rsid w:val="003F7859"/>
    <w:rsid w:val="004018FA"/>
    <w:rsid w:val="0040321E"/>
    <w:rsid w:val="004068F7"/>
    <w:rsid w:val="00407452"/>
    <w:rsid w:val="0041091D"/>
    <w:rsid w:val="00410938"/>
    <w:rsid w:val="00412420"/>
    <w:rsid w:val="004138D3"/>
    <w:rsid w:val="00416135"/>
    <w:rsid w:val="00416479"/>
    <w:rsid w:val="004165B2"/>
    <w:rsid w:val="00417270"/>
    <w:rsid w:val="00420523"/>
    <w:rsid w:val="00421548"/>
    <w:rsid w:val="0042308C"/>
    <w:rsid w:val="00425C03"/>
    <w:rsid w:val="00426466"/>
    <w:rsid w:val="004268D9"/>
    <w:rsid w:val="00427455"/>
    <w:rsid w:val="00430148"/>
    <w:rsid w:val="004307AF"/>
    <w:rsid w:val="0043541C"/>
    <w:rsid w:val="0043670F"/>
    <w:rsid w:val="00436A6E"/>
    <w:rsid w:val="00436F67"/>
    <w:rsid w:val="004417F8"/>
    <w:rsid w:val="00441A31"/>
    <w:rsid w:val="00443B51"/>
    <w:rsid w:val="00446C80"/>
    <w:rsid w:val="00452FF8"/>
    <w:rsid w:val="00453099"/>
    <w:rsid w:val="004530E2"/>
    <w:rsid w:val="00454616"/>
    <w:rsid w:val="00456E57"/>
    <w:rsid w:val="00460BBC"/>
    <w:rsid w:val="00462DE3"/>
    <w:rsid w:val="00464B08"/>
    <w:rsid w:val="00464DB3"/>
    <w:rsid w:val="0046611E"/>
    <w:rsid w:val="00467EB7"/>
    <w:rsid w:val="00467F41"/>
    <w:rsid w:val="00472E06"/>
    <w:rsid w:val="0047439C"/>
    <w:rsid w:val="00474DF7"/>
    <w:rsid w:val="004801CA"/>
    <w:rsid w:val="00482F6C"/>
    <w:rsid w:val="004838DF"/>
    <w:rsid w:val="00485A7C"/>
    <w:rsid w:val="004868EC"/>
    <w:rsid w:val="00490B7A"/>
    <w:rsid w:val="00494A9E"/>
    <w:rsid w:val="00494FA6"/>
    <w:rsid w:val="00497934"/>
    <w:rsid w:val="004A12F1"/>
    <w:rsid w:val="004A1844"/>
    <w:rsid w:val="004A21FA"/>
    <w:rsid w:val="004A58E6"/>
    <w:rsid w:val="004B0F02"/>
    <w:rsid w:val="004B32C9"/>
    <w:rsid w:val="004B6A0F"/>
    <w:rsid w:val="004C2E86"/>
    <w:rsid w:val="004C59D3"/>
    <w:rsid w:val="004C77CB"/>
    <w:rsid w:val="004D1782"/>
    <w:rsid w:val="004D2A87"/>
    <w:rsid w:val="004D3CAE"/>
    <w:rsid w:val="004D42A9"/>
    <w:rsid w:val="004E2ECD"/>
    <w:rsid w:val="004E3811"/>
    <w:rsid w:val="004E3C0E"/>
    <w:rsid w:val="004E5A95"/>
    <w:rsid w:val="004E7DFB"/>
    <w:rsid w:val="004F0869"/>
    <w:rsid w:val="004F17DD"/>
    <w:rsid w:val="004F3842"/>
    <w:rsid w:val="004F3F39"/>
    <w:rsid w:val="004F503D"/>
    <w:rsid w:val="004F5301"/>
    <w:rsid w:val="004F55ED"/>
    <w:rsid w:val="004F5C6A"/>
    <w:rsid w:val="005016CF"/>
    <w:rsid w:val="0050194C"/>
    <w:rsid w:val="00501A1D"/>
    <w:rsid w:val="0050308F"/>
    <w:rsid w:val="00510F68"/>
    <w:rsid w:val="00513A88"/>
    <w:rsid w:val="005140CB"/>
    <w:rsid w:val="00514CE0"/>
    <w:rsid w:val="00516A82"/>
    <w:rsid w:val="00516DB1"/>
    <w:rsid w:val="005170CE"/>
    <w:rsid w:val="005221B6"/>
    <w:rsid w:val="00533153"/>
    <w:rsid w:val="00533B86"/>
    <w:rsid w:val="00536C0D"/>
    <w:rsid w:val="00540056"/>
    <w:rsid w:val="00540DD2"/>
    <w:rsid w:val="0054313D"/>
    <w:rsid w:val="00546985"/>
    <w:rsid w:val="00547BEE"/>
    <w:rsid w:val="00550C00"/>
    <w:rsid w:val="00551B4D"/>
    <w:rsid w:val="0055299C"/>
    <w:rsid w:val="00554518"/>
    <w:rsid w:val="005562E6"/>
    <w:rsid w:val="00560877"/>
    <w:rsid w:val="0056114F"/>
    <w:rsid w:val="00563888"/>
    <w:rsid w:val="00567DFA"/>
    <w:rsid w:val="00570344"/>
    <w:rsid w:val="00571115"/>
    <w:rsid w:val="0057216D"/>
    <w:rsid w:val="00572F1C"/>
    <w:rsid w:val="0057437D"/>
    <w:rsid w:val="005760C4"/>
    <w:rsid w:val="00581C4C"/>
    <w:rsid w:val="005906D2"/>
    <w:rsid w:val="00596389"/>
    <w:rsid w:val="00596457"/>
    <w:rsid w:val="0059693F"/>
    <w:rsid w:val="00596F6D"/>
    <w:rsid w:val="005A1DC0"/>
    <w:rsid w:val="005A583F"/>
    <w:rsid w:val="005A5EAD"/>
    <w:rsid w:val="005A602F"/>
    <w:rsid w:val="005A6B47"/>
    <w:rsid w:val="005A6E87"/>
    <w:rsid w:val="005B1A21"/>
    <w:rsid w:val="005B4EC7"/>
    <w:rsid w:val="005C1CDF"/>
    <w:rsid w:val="005C36B2"/>
    <w:rsid w:val="005C691B"/>
    <w:rsid w:val="005C6B60"/>
    <w:rsid w:val="005D18C1"/>
    <w:rsid w:val="005D2AEF"/>
    <w:rsid w:val="005D3809"/>
    <w:rsid w:val="005D3EC0"/>
    <w:rsid w:val="005D4C25"/>
    <w:rsid w:val="005D6BF6"/>
    <w:rsid w:val="005D6F98"/>
    <w:rsid w:val="005D78F2"/>
    <w:rsid w:val="005E4A5C"/>
    <w:rsid w:val="005F1484"/>
    <w:rsid w:val="005F2865"/>
    <w:rsid w:val="00602798"/>
    <w:rsid w:val="00602B56"/>
    <w:rsid w:val="006058B1"/>
    <w:rsid w:val="00605AB3"/>
    <w:rsid w:val="006067EE"/>
    <w:rsid w:val="006068FF"/>
    <w:rsid w:val="006071B2"/>
    <w:rsid w:val="006111FB"/>
    <w:rsid w:val="006160D9"/>
    <w:rsid w:val="00616686"/>
    <w:rsid w:val="00617580"/>
    <w:rsid w:val="0061780A"/>
    <w:rsid w:val="00622676"/>
    <w:rsid w:val="0062335A"/>
    <w:rsid w:val="00623F53"/>
    <w:rsid w:val="00624D1E"/>
    <w:rsid w:val="00625011"/>
    <w:rsid w:val="00627E4B"/>
    <w:rsid w:val="00627E98"/>
    <w:rsid w:val="0063000B"/>
    <w:rsid w:val="0063226F"/>
    <w:rsid w:val="00633D01"/>
    <w:rsid w:val="00635AEA"/>
    <w:rsid w:val="0063659A"/>
    <w:rsid w:val="006370B7"/>
    <w:rsid w:val="00637403"/>
    <w:rsid w:val="0064618C"/>
    <w:rsid w:val="00650060"/>
    <w:rsid w:val="00650BC9"/>
    <w:rsid w:val="00652C95"/>
    <w:rsid w:val="00652DA5"/>
    <w:rsid w:val="006635A3"/>
    <w:rsid w:val="00664E57"/>
    <w:rsid w:val="00666E99"/>
    <w:rsid w:val="0067106E"/>
    <w:rsid w:val="0067324B"/>
    <w:rsid w:val="006744D1"/>
    <w:rsid w:val="00682D32"/>
    <w:rsid w:val="0068740E"/>
    <w:rsid w:val="006912A1"/>
    <w:rsid w:val="0069218D"/>
    <w:rsid w:val="00693AE8"/>
    <w:rsid w:val="00695170"/>
    <w:rsid w:val="00695C58"/>
    <w:rsid w:val="006A0445"/>
    <w:rsid w:val="006A13E9"/>
    <w:rsid w:val="006A1803"/>
    <w:rsid w:val="006A26B4"/>
    <w:rsid w:val="006A4E09"/>
    <w:rsid w:val="006A563D"/>
    <w:rsid w:val="006A7916"/>
    <w:rsid w:val="006B5555"/>
    <w:rsid w:val="006B668F"/>
    <w:rsid w:val="006C0956"/>
    <w:rsid w:val="006C45FD"/>
    <w:rsid w:val="006D169C"/>
    <w:rsid w:val="006D3B29"/>
    <w:rsid w:val="006D3BCA"/>
    <w:rsid w:val="006D3DB6"/>
    <w:rsid w:val="006D5B3B"/>
    <w:rsid w:val="006D6C4E"/>
    <w:rsid w:val="006E0DE3"/>
    <w:rsid w:val="006E1B43"/>
    <w:rsid w:val="006E25FB"/>
    <w:rsid w:val="006E4916"/>
    <w:rsid w:val="006E4BDC"/>
    <w:rsid w:val="006F2B6A"/>
    <w:rsid w:val="006F4DC9"/>
    <w:rsid w:val="00700334"/>
    <w:rsid w:val="00702565"/>
    <w:rsid w:val="007028DC"/>
    <w:rsid w:val="00702DA7"/>
    <w:rsid w:val="00705FFA"/>
    <w:rsid w:val="0070620B"/>
    <w:rsid w:val="00710C25"/>
    <w:rsid w:val="00712E5D"/>
    <w:rsid w:val="00714420"/>
    <w:rsid w:val="00716371"/>
    <w:rsid w:val="00720A2D"/>
    <w:rsid w:val="00722878"/>
    <w:rsid w:val="007311A3"/>
    <w:rsid w:val="00736364"/>
    <w:rsid w:val="007409B5"/>
    <w:rsid w:val="00740F6D"/>
    <w:rsid w:val="00742EE7"/>
    <w:rsid w:val="0074694D"/>
    <w:rsid w:val="00750D8F"/>
    <w:rsid w:val="00750DB2"/>
    <w:rsid w:val="00752DD7"/>
    <w:rsid w:val="00754130"/>
    <w:rsid w:val="007556CB"/>
    <w:rsid w:val="007564A3"/>
    <w:rsid w:val="007571CC"/>
    <w:rsid w:val="00757A36"/>
    <w:rsid w:val="00761619"/>
    <w:rsid w:val="00762508"/>
    <w:rsid w:val="007772A1"/>
    <w:rsid w:val="00777897"/>
    <w:rsid w:val="0078015B"/>
    <w:rsid w:val="007865A0"/>
    <w:rsid w:val="00787E93"/>
    <w:rsid w:val="00787ED7"/>
    <w:rsid w:val="0079086A"/>
    <w:rsid w:val="00792529"/>
    <w:rsid w:val="00795D1A"/>
    <w:rsid w:val="00797E5E"/>
    <w:rsid w:val="007A05E9"/>
    <w:rsid w:val="007A1423"/>
    <w:rsid w:val="007A20D5"/>
    <w:rsid w:val="007A2209"/>
    <w:rsid w:val="007A3D47"/>
    <w:rsid w:val="007A54F6"/>
    <w:rsid w:val="007A5683"/>
    <w:rsid w:val="007A6848"/>
    <w:rsid w:val="007A770D"/>
    <w:rsid w:val="007A7D00"/>
    <w:rsid w:val="007B0AF3"/>
    <w:rsid w:val="007B20DF"/>
    <w:rsid w:val="007B3323"/>
    <w:rsid w:val="007B6135"/>
    <w:rsid w:val="007B7141"/>
    <w:rsid w:val="007C129B"/>
    <w:rsid w:val="007C12FA"/>
    <w:rsid w:val="007C1504"/>
    <w:rsid w:val="007C4084"/>
    <w:rsid w:val="007C5452"/>
    <w:rsid w:val="007D277F"/>
    <w:rsid w:val="007D4756"/>
    <w:rsid w:val="007D5FA0"/>
    <w:rsid w:val="007E225F"/>
    <w:rsid w:val="007E23EF"/>
    <w:rsid w:val="007E33C8"/>
    <w:rsid w:val="007E39E1"/>
    <w:rsid w:val="007F0770"/>
    <w:rsid w:val="007F0E8A"/>
    <w:rsid w:val="007F3C8F"/>
    <w:rsid w:val="007F5700"/>
    <w:rsid w:val="00801319"/>
    <w:rsid w:val="008022AD"/>
    <w:rsid w:val="00802A79"/>
    <w:rsid w:val="0080551F"/>
    <w:rsid w:val="0080592A"/>
    <w:rsid w:val="00807199"/>
    <w:rsid w:val="00807A40"/>
    <w:rsid w:val="0081184E"/>
    <w:rsid w:val="00820B63"/>
    <w:rsid w:val="00824B7A"/>
    <w:rsid w:val="0082547E"/>
    <w:rsid w:val="00830212"/>
    <w:rsid w:val="008307DC"/>
    <w:rsid w:val="00831EA7"/>
    <w:rsid w:val="00837EFE"/>
    <w:rsid w:val="00840A9D"/>
    <w:rsid w:val="00842EA5"/>
    <w:rsid w:val="008442EF"/>
    <w:rsid w:val="008444BC"/>
    <w:rsid w:val="008444CE"/>
    <w:rsid w:val="00844BC4"/>
    <w:rsid w:val="00846A47"/>
    <w:rsid w:val="008476EA"/>
    <w:rsid w:val="0085138A"/>
    <w:rsid w:val="00851E09"/>
    <w:rsid w:val="00852C34"/>
    <w:rsid w:val="00853052"/>
    <w:rsid w:val="00853AA9"/>
    <w:rsid w:val="008551FC"/>
    <w:rsid w:val="00856259"/>
    <w:rsid w:val="00857610"/>
    <w:rsid w:val="00857A7D"/>
    <w:rsid w:val="00857C9F"/>
    <w:rsid w:val="008658DC"/>
    <w:rsid w:val="008662BC"/>
    <w:rsid w:val="00866A2F"/>
    <w:rsid w:val="00866C5D"/>
    <w:rsid w:val="00867E62"/>
    <w:rsid w:val="00870A5A"/>
    <w:rsid w:val="00874AE1"/>
    <w:rsid w:val="00881DED"/>
    <w:rsid w:val="00883E26"/>
    <w:rsid w:val="00884443"/>
    <w:rsid w:val="00887B0E"/>
    <w:rsid w:val="00887CDC"/>
    <w:rsid w:val="00887E39"/>
    <w:rsid w:val="00887F6E"/>
    <w:rsid w:val="00892939"/>
    <w:rsid w:val="00893A62"/>
    <w:rsid w:val="008947B1"/>
    <w:rsid w:val="0089726E"/>
    <w:rsid w:val="008A2B34"/>
    <w:rsid w:val="008A2E9B"/>
    <w:rsid w:val="008A355A"/>
    <w:rsid w:val="008A41D2"/>
    <w:rsid w:val="008A4681"/>
    <w:rsid w:val="008A570C"/>
    <w:rsid w:val="008A587D"/>
    <w:rsid w:val="008A6B49"/>
    <w:rsid w:val="008B0476"/>
    <w:rsid w:val="008B080B"/>
    <w:rsid w:val="008B0CCE"/>
    <w:rsid w:val="008B3896"/>
    <w:rsid w:val="008B5F2B"/>
    <w:rsid w:val="008B6FF9"/>
    <w:rsid w:val="008C1760"/>
    <w:rsid w:val="008C1C2B"/>
    <w:rsid w:val="008C57D3"/>
    <w:rsid w:val="008C68C1"/>
    <w:rsid w:val="008C71F5"/>
    <w:rsid w:val="008C7B7C"/>
    <w:rsid w:val="008C7D2C"/>
    <w:rsid w:val="008D145D"/>
    <w:rsid w:val="008D1E50"/>
    <w:rsid w:val="008D5EB8"/>
    <w:rsid w:val="008D6F3A"/>
    <w:rsid w:val="008E01EF"/>
    <w:rsid w:val="008E1441"/>
    <w:rsid w:val="008E1A7E"/>
    <w:rsid w:val="008E29A6"/>
    <w:rsid w:val="008E2B9B"/>
    <w:rsid w:val="008E6963"/>
    <w:rsid w:val="008E781B"/>
    <w:rsid w:val="008F02DE"/>
    <w:rsid w:val="008F13A5"/>
    <w:rsid w:val="008F3C5A"/>
    <w:rsid w:val="008F49D6"/>
    <w:rsid w:val="0090574C"/>
    <w:rsid w:val="00906314"/>
    <w:rsid w:val="009120E9"/>
    <w:rsid w:val="0091329C"/>
    <w:rsid w:val="00913468"/>
    <w:rsid w:val="00913E6A"/>
    <w:rsid w:val="00914F6E"/>
    <w:rsid w:val="00921544"/>
    <w:rsid w:val="00922A00"/>
    <w:rsid w:val="009230DD"/>
    <w:rsid w:val="00923437"/>
    <w:rsid w:val="00923669"/>
    <w:rsid w:val="00924A1A"/>
    <w:rsid w:val="00932673"/>
    <w:rsid w:val="00933A1B"/>
    <w:rsid w:val="0093410F"/>
    <w:rsid w:val="00934A03"/>
    <w:rsid w:val="00935FF2"/>
    <w:rsid w:val="00937D47"/>
    <w:rsid w:val="00942B6B"/>
    <w:rsid w:val="00944BC0"/>
    <w:rsid w:val="00944F5F"/>
    <w:rsid w:val="00945B9C"/>
    <w:rsid w:val="00945FEE"/>
    <w:rsid w:val="009461CB"/>
    <w:rsid w:val="00946C1C"/>
    <w:rsid w:val="0095085A"/>
    <w:rsid w:val="00954ADC"/>
    <w:rsid w:val="00955066"/>
    <w:rsid w:val="009557CC"/>
    <w:rsid w:val="009566F6"/>
    <w:rsid w:val="009613D8"/>
    <w:rsid w:val="00961E92"/>
    <w:rsid w:val="00970EC4"/>
    <w:rsid w:val="00970ED1"/>
    <w:rsid w:val="009733F1"/>
    <w:rsid w:val="009806F8"/>
    <w:rsid w:val="00986299"/>
    <w:rsid w:val="00986CD5"/>
    <w:rsid w:val="00987719"/>
    <w:rsid w:val="00987EB5"/>
    <w:rsid w:val="00991C63"/>
    <w:rsid w:val="00992DCB"/>
    <w:rsid w:val="00994374"/>
    <w:rsid w:val="00995CA5"/>
    <w:rsid w:val="009A2CCD"/>
    <w:rsid w:val="009A424C"/>
    <w:rsid w:val="009A4DB0"/>
    <w:rsid w:val="009A54A7"/>
    <w:rsid w:val="009A6E08"/>
    <w:rsid w:val="009B3D8B"/>
    <w:rsid w:val="009B3DBA"/>
    <w:rsid w:val="009B7751"/>
    <w:rsid w:val="009B7BCA"/>
    <w:rsid w:val="009C0305"/>
    <w:rsid w:val="009C1BB0"/>
    <w:rsid w:val="009C341E"/>
    <w:rsid w:val="009C543B"/>
    <w:rsid w:val="009C7BB3"/>
    <w:rsid w:val="009D01FF"/>
    <w:rsid w:val="009D1F3D"/>
    <w:rsid w:val="009D4D83"/>
    <w:rsid w:val="009E0AA8"/>
    <w:rsid w:val="009E3602"/>
    <w:rsid w:val="009E531E"/>
    <w:rsid w:val="009E5AAB"/>
    <w:rsid w:val="009F6237"/>
    <w:rsid w:val="009F6A03"/>
    <w:rsid w:val="009F7081"/>
    <w:rsid w:val="009F7B00"/>
    <w:rsid w:val="00A032E1"/>
    <w:rsid w:val="00A04087"/>
    <w:rsid w:val="00A06FA9"/>
    <w:rsid w:val="00A07241"/>
    <w:rsid w:val="00A07434"/>
    <w:rsid w:val="00A120D2"/>
    <w:rsid w:val="00A14197"/>
    <w:rsid w:val="00A170AE"/>
    <w:rsid w:val="00A23C84"/>
    <w:rsid w:val="00A24595"/>
    <w:rsid w:val="00A276C0"/>
    <w:rsid w:val="00A27B29"/>
    <w:rsid w:val="00A3687D"/>
    <w:rsid w:val="00A3771A"/>
    <w:rsid w:val="00A40296"/>
    <w:rsid w:val="00A40CEB"/>
    <w:rsid w:val="00A421A3"/>
    <w:rsid w:val="00A43410"/>
    <w:rsid w:val="00A44349"/>
    <w:rsid w:val="00A44591"/>
    <w:rsid w:val="00A45263"/>
    <w:rsid w:val="00A5457D"/>
    <w:rsid w:val="00A56CFF"/>
    <w:rsid w:val="00A56FE1"/>
    <w:rsid w:val="00A602CA"/>
    <w:rsid w:val="00A663FF"/>
    <w:rsid w:val="00A70285"/>
    <w:rsid w:val="00A71293"/>
    <w:rsid w:val="00A7283F"/>
    <w:rsid w:val="00A72BAD"/>
    <w:rsid w:val="00A7526F"/>
    <w:rsid w:val="00A75FB2"/>
    <w:rsid w:val="00A76BA9"/>
    <w:rsid w:val="00A76ECB"/>
    <w:rsid w:val="00A80B15"/>
    <w:rsid w:val="00A81275"/>
    <w:rsid w:val="00A812CB"/>
    <w:rsid w:val="00A825F0"/>
    <w:rsid w:val="00A87D04"/>
    <w:rsid w:val="00A90110"/>
    <w:rsid w:val="00A94FCC"/>
    <w:rsid w:val="00A95E61"/>
    <w:rsid w:val="00A96898"/>
    <w:rsid w:val="00AA0080"/>
    <w:rsid w:val="00AA0770"/>
    <w:rsid w:val="00AA0CA9"/>
    <w:rsid w:val="00AA711E"/>
    <w:rsid w:val="00AB181A"/>
    <w:rsid w:val="00AB2BB4"/>
    <w:rsid w:val="00AB2BC5"/>
    <w:rsid w:val="00AB4A4A"/>
    <w:rsid w:val="00AC2B86"/>
    <w:rsid w:val="00AC44FC"/>
    <w:rsid w:val="00AC4C90"/>
    <w:rsid w:val="00AC5715"/>
    <w:rsid w:val="00AC63CC"/>
    <w:rsid w:val="00AC7260"/>
    <w:rsid w:val="00AC7DA5"/>
    <w:rsid w:val="00AD2F3C"/>
    <w:rsid w:val="00AD373D"/>
    <w:rsid w:val="00AD4260"/>
    <w:rsid w:val="00AD70FE"/>
    <w:rsid w:val="00AD7CC7"/>
    <w:rsid w:val="00AE29AE"/>
    <w:rsid w:val="00AE4AD1"/>
    <w:rsid w:val="00AE54E0"/>
    <w:rsid w:val="00AE55AB"/>
    <w:rsid w:val="00AE5858"/>
    <w:rsid w:val="00AF05B0"/>
    <w:rsid w:val="00AF4066"/>
    <w:rsid w:val="00AF428F"/>
    <w:rsid w:val="00AF7869"/>
    <w:rsid w:val="00B02659"/>
    <w:rsid w:val="00B04C16"/>
    <w:rsid w:val="00B05352"/>
    <w:rsid w:val="00B0649D"/>
    <w:rsid w:val="00B07263"/>
    <w:rsid w:val="00B076FB"/>
    <w:rsid w:val="00B10A4A"/>
    <w:rsid w:val="00B122D9"/>
    <w:rsid w:val="00B14393"/>
    <w:rsid w:val="00B154F1"/>
    <w:rsid w:val="00B1629F"/>
    <w:rsid w:val="00B16401"/>
    <w:rsid w:val="00B166E1"/>
    <w:rsid w:val="00B20374"/>
    <w:rsid w:val="00B238CD"/>
    <w:rsid w:val="00B26AD1"/>
    <w:rsid w:val="00B27880"/>
    <w:rsid w:val="00B3365B"/>
    <w:rsid w:val="00B4054A"/>
    <w:rsid w:val="00B42072"/>
    <w:rsid w:val="00B43D30"/>
    <w:rsid w:val="00B441B7"/>
    <w:rsid w:val="00B452FB"/>
    <w:rsid w:val="00B46691"/>
    <w:rsid w:val="00B53474"/>
    <w:rsid w:val="00B60222"/>
    <w:rsid w:val="00B61FE6"/>
    <w:rsid w:val="00B62589"/>
    <w:rsid w:val="00B62FE9"/>
    <w:rsid w:val="00B7245E"/>
    <w:rsid w:val="00B73B69"/>
    <w:rsid w:val="00B73C7F"/>
    <w:rsid w:val="00B80F4A"/>
    <w:rsid w:val="00B83084"/>
    <w:rsid w:val="00B83EAD"/>
    <w:rsid w:val="00B859C3"/>
    <w:rsid w:val="00B86C08"/>
    <w:rsid w:val="00B87F77"/>
    <w:rsid w:val="00B90C37"/>
    <w:rsid w:val="00B91211"/>
    <w:rsid w:val="00B9151B"/>
    <w:rsid w:val="00B9183D"/>
    <w:rsid w:val="00B94743"/>
    <w:rsid w:val="00B956C6"/>
    <w:rsid w:val="00B9751B"/>
    <w:rsid w:val="00B97F0C"/>
    <w:rsid w:val="00BB21D6"/>
    <w:rsid w:val="00BB2B19"/>
    <w:rsid w:val="00BB362C"/>
    <w:rsid w:val="00BB6AA0"/>
    <w:rsid w:val="00BB7B40"/>
    <w:rsid w:val="00BC1F52"/>
    <w:rsid w:val="00BC519B"/>
    <w:rsid w:val="00BC5707"/>
    <w:rsid w:val="00BC6B21"/>
    <w:rsid w:val="00BC720C"/>
    <w:rsid w:val="00BD0DEC"/>
    <w:rsid w:val="00BD0E0D"/>
    <w:rsid w:val="00BD1AF9"/>
    <w:rsid w:val="00BD1D91"/>
    <w:rsid w:val="00BD2AB7"/>
    <w:rsid w:val="00BD5281"/>
    <w:rsid w:val="00BE265B"/>
    <w:rsid w:val="00BE2F06"/>
    <w:rsid w:val="00BE63B0"/>
    <w:rsid w:val="00BE6B7D"/>
    <w:rsid w:val="00BE7F47"/>
    <w:rsid w:val="00BF492C"/>
    <w:rsid w:val="00C002FA"/>
    <w:rsid w:val="00C05587"/>
    <w:rsid w:val="00C1363D"/>
    <w:rsid w:val="00C1593C"/>
    <w:rsid w:val="00C15E23"/>
    <w:rsid w:val="00C16D03"/>
    <w:rsid w:val="00C17FF3"/>
    <w:rsid w:val="00C2074A"/>
    <w:rsid w:val="00C2101A"/>
    <w:rsid w:val="00C22F1C"/>
    <w:rsid w:val="00C236D3"/>
    <w:rsid w:val="00C31CE8"/>
    <w:rsid w:val="00C321BC"/>
    <w:rsid w:val="00C32B89"/>
    <w:rsid w:val="00C34635"/>
    <w:rsid w:val="00C35D36"/>
    <w:rsid w:val="00C3739B"/>
    <w:rsid w:val="00C4065E"/>
    <w:rsid w:val="00C413B4"/>
    <w:rsid w:val="00C476B6"/>
    <w:rsid w:val="00C51CBA"/>
    <w:rsid w:val="00C57E6F"/>
    <w:rsid w:val="00C619FB"/>
    <w:rsid w:val="00C63A5E"/>
    <w:rsid w:val="00C63AA1"/>
    <w:rsid w:val="00C66AA9"/>
    <w:rsid w:val="00C67D32"/>
    <w:rsid w:val="00C72F7F"/>
    <w:rsid w:val="00C73150"/>
    <w:rsid w:val="00C73402"/>
    <w:rsid w:val="00C73D72"/>
    <w:rsid w:val="00C762EC"/>
    <w:rsid w:val="00C870FE"/>
    <w:rsid w:val="00C87BE2"/>
    <w:rsid w:val="00C90079"/>
    <w:rsid w:val="00C9043A"/>
    <w:rsid w:val="00C90D6D"/>
    <w:rsid w:val="00C91045"/>
    <w:rsid w:val="00C91610"/>
    <w:rsid w:val="00C92DFB"/>
    <w:rsid w:val="00C930AC"/>
    <w:rsid w:val="00C93D0D"/>
    <w:rsid w:val="00C93D98"/>
    <w:rsid w:val="00CA01DB"/>
    <w:rsid w:val="00CA08C8"/>
    <w:rsid w:val="00CA0B80"/>
    <w:rsid w:val="00CA3296"/>
    <w:rsid w:val="00CA3C35"/>
    <w:rsid w:val="00CA4C1D"/>
    <w:rsid w:val="00CA5BE4"/>
    <w:rsid w:val="00CA6390"/>
    <w:rsid w:val="00CA7B97"/>
    <w:rsid w:val="00CB06EF"/>
    <w:rsid w:val="00CB12E3"/>
    <w:rsid w:val="00CB16EF"/>
    <w:rsid w:val="00CB3445"/>
    <w:rsid w:val="00CB4B16"/>
    <w:rsid w:val="00CB54D1"/>
    <w:rsid w:val="00CB5E99"/>
    <w:rsid w:val="00CB743C"/>
    <w:rsid w:val="00CC10B5"/>
    <w:rsid w:val="00CC22E6"/>
    <w:rsid w:val="00CC2940"/>
    <w:rsid w:val="00CC5B0F"/>
    <w:rsid w:val="00CC60B6"/>
    <w:rsid w:val="00CD00C0"/>
    <w:rsid w:val="00CD05FF"/>
    <w:rsid w:val="00CD2B9C"/>
    <w:rsid w:val="00CD4210"/>
    <w:rsid w:val="00CD6A36"/>
    <w:rsid w:val="00CD70AD"/>
    <w:rsid w:val="00CE1D09"/>
    <w:rsid w:val="00CE2BFA"/>
    <w:rsid w:val="00CE2DA2"/>
    <w:rsid w:val="00CE4177"/>
    <w:rsid w:val="00CE57F6"/>
    <w:rsid w:val="00CE6184"/>
    <w:rsid w:val="00CE747B"/>
    <w:rsid w:val="00CF12B9"/>
    <w:rsid w:val="00CF387E"/>
    <w:rsid w:val="00CF47EF"/>
    <w:rsid w:val="00CF7F3D"/>
    <w:rsid w:val="00D005FE"/>
    <w:rsid w:val="00D00E1B"/>
    <w:rsid w:val="00D014C9"/>
    <w:rsid w:val="00D04821"/>
    <w:rsid w:val="00D100E8"/>
    <w:rsid w:val="00D1797E"/>
    <w:rsid w:val="00D208F6"/>
    <w:rsid w:val="00D20944"/>
    <w:rsid w:val="00D253B0"/>
    <w:rsid w:val="00D257D1"/>
    <w:rsid w:val="00D25921"/>
    <w:rsid w:val="00D25C3B"/>
    <w:rsid w:val="00D26C15"/>
    <w:rsid w:val="00D26F23"/>
    <w:rsid w:val="00D27BF9"/>
    <w:rsid w:val="00D358FF"/>
    <w:rsid w:val="00D370E7"/>
    <w:rsid w:val="00D37ACA"/>
    <w:rsid w:val="00D40561"/>
    <w:rsid w:val="00D40575"/>
    <w:rsid w:val="00D420A5"/>
    <w:rsid w:val="00D443F2"/>
    <w:rsid w:val="00D50A5A"/>
    <w:rsid w:val="00D526B1"/>
    <w:rsid w:val="00D5406B"/>
    <w:rsid w:val="00D5706A"/>
    <w:rsid w:val="00D5706E"/>
    <w:rsid w:val="00D61DC3"/>
    <w:rsid w:val="00D66403"/>
    <w:rsid w:val="00D70A80"/>
    <w:rsid w:val="00D71725"/>
    <w:rsid w:val="00D72A5A"/>
    <w:rsid w:val="00D739A8"/>
    <w:rsid w:val="00D75135"/>
    <w:rsid w:val="00D756DB"/>
    <w:rsid w:val="00D814D6"/>
    <w:rsid w:val="00D814E9"/>
    <w:rsid w:val="00D84D5D"/>
    <w:rsid w:val="00D8682B"/>
    <w:rsid w:val="00D9074F"/>
    <w:rsid w:val="00D91D26"/>
    <w:rsid w:val="00D92B09"/>
    <w:rsid w:val="00D92EB0"/>
    <w:rsid w:val="00D931CE"/>
    <w:rsid w:val="00DA020F"/>
    <w:rsid w:val="00DA0300"/>
    <w:rsid w:val="00DA1785"/>
    <w:rsid w:val="00DA1A2C"/>
    <w:rsid w:val="00DA24C0"/>
    <w:rsid w:val="00DA2ACE"/>
    <w:rsid w:val="00DA2B2D"/>
    <w:rsid w:val="00DA3961"/>
    <w:rsid w:val="00DB0F6F"/>
    <w:rsid w:val="00DB127A"/>
    <w:rsid w:val="00DB52EE"/>
    <w:rsid w:val="00DB5630"/>
    <w:rsid w:val="00DC23F1"/>
    <w:rsid w:val="00DC31CF"/>
    <w:rsid w:val="00DC3A68"/>
    <w:rsid w:val="00DC5004"/>
    <w:rsid w:val="00DC61AA"/>
    <w:rsid w:val="00DC7701"/>
    <w:rsid w:val="00DD0C46"/>
    <w:rsid w:val="00DD4813"/>
    <w:rsid w:val="00DD4D1B"/>
    <w:rsid w:val="00DE02E6"/>
    <w:rsid w:val="00DE5459"/>
    <w:rsid w:val="00DE60EB"/>
    <w:rsid w:val="00DE7304"/>
    <w:rsid w:val="00DE7C64"/>
    <w:rsid w:val="00DF0204"/>
    <w:rsid w:val="00DF170F"/>
    <w:rsid w:val="00DF2FF4"/>
    <w:rsid w:val="00DF4665"/>
    <w:rsid w:val="00DF5B96"/>
    <w:rsid w:val="00DF5DEB"/>
    <w:rsid w:val="00DF715E"/>
    <w:rsid w:val="00E05BA0"/>
    <w:rsid w:val="00E1039B"/>
    <w:rsid w:val="00E10E94"/>
    <w:rsid w:val="00E11416"/>
    <w:rsid w:val="00E167F4"/>
    <w:rsid w:val="00E17869"/>
    <w:rsid w:val="00E20356"/>
    <w:rsid w:val="00E2037C"/>
    <w:rsid w:val="00E20C2E"/>
    <w:rsid w:val="00E21F72"/>
    <w:rsid w:val="00E22078"/>
    <w:rsid w:val="00E30E1A"/>
    <w:rsid w:val="00E32DC0"/>
    <w:rsid w:val="00E32FB1"/>
    <w:rsid w:val="00E331F3"/>
    <w:rsid w:val="00E340E7"/>
    <w:rsid w:val="00E34557"/>
    <w:rsid w:val="00E345A0"/>
    <w:rsid w:val="00E36333"/>
    <w:rsid w:val="00E378DE"/>
    <w:rsid w:val="00E40D95"/>
    <w:rsid w:val="00E41BA0"/>
    <w:rsid w:val="00E47322"/>
    <w:rsid w:val="00E50FA8"/>
    <w:rsid w:val="00E526C1"/>
    <w:rsid w:val="00E53380"/>
    <w:rsid w:val="00E562FF"/>
    <w:rsid w:val="00E568AA"/>
    <w:rsid w:val="00E56AA0"/>
    <w:rsid w:val="00E57815"/>
    <w:rsid w:val="00E60ECE"/>
    <w:rsid w:val="00E6152B"/>
    <w:rsid w:val="00E63145"/>
    <w:rsid w:val="00E700B4"/>
    <w:rsid w:val="00E70710"/>
    <w:rsid w:val="00E823B9"/>
    <w:rsid w:val="00E82D16"/>
    <w:rsid w:val="00E84C2A"/>
    <w:rsid w:val="00E85361"/>
    <w:rsid w:val="00E8672C"/>
    <w:rsid w:val="00E86A5E"/>
    <w:rsid w:val="00E922B5"/>
    <w:rsid w:val="00E924B7"/>
    <w:rsid w:val="00E928FF"/>
    <w:rsid w:val="00E9397B"/>
    <w:rsid w:val="00E96036"/>
    <w:rsid w:val="00E97D9E"/>
    <w:rsid w:val="00EA1C44"/>
    <w:rsid w:val="00EA35D7"/>
    <w:rsid w:val="00EA47B1"/>
    <w:rsid w:val="00EA5442"/>
    <w:rsid w:val="00EA7CC6"/>
    <w:rsid w:val="00EB0C30"/>
    <w:rsid w:val="00EB184B"/>
    <w:rsid w:val="00EB2636"/>
    <w:rsid w:val="00EB59EA"/>
    <w:rsid w:val="00EC1903"/>
    <w:rsid w:val="00EC360A"/>
    <w:rsid w:val="00EC475E"/>
    <w:rsid w:val="00EC4AF1"/>
    <w:rsid w:val="00EC5966"/>
    <w:rsid w:val="00EC7FD9"/>
    <w:rsid w:val="00EC7FF4"/>
    <w:rsid w:val="00ED0B49"/>
    <w:rsid w:val="00ED4BB0"/>
    <w:rsid w:val="00ED5900"/>
    <w:rsid w:val="00ED777A"/>
    <w:rsid w:val="00EE1C8A"/>
    <w:rsid w:val="00EE2469"/>
    <w:rsid w:val="00EE25C4"/>
    <w:rsid w:val="00EE2769"/>
    <w:rsid w:val="00EE3B8C"/>
    <w:rsid w:val="00EE6118"/>
    <w:rsid w:val="00EF3899"/>
    <w:rsid w:val="00EF3F5C"/>
    <w:rsid w:val="00EF7564"/>
    <w:rsid w:val="00F00537"/>
    <w:rsid w:val="00F01553"/>
    <w:rsid w:val="00F05419"/>
    <w:rsid w:val="00F0677B"/>
    <w:rsid w:val="00F1747B"/>
    <w:rsid w:val="00F20137"/>
    <w:rsid w:val="00F2035A"/>
    <w:rsid w:val="00F2074B"/>
    <w:rsid w:val="00F20B33"/>
    <w:rsid w:val="00F257A4"/>
    <w:rsid w:val="00F26CF6"/>
    <w:rsid w:val="00F3054F"/>
    <w:rsid w:val="00F3201A"/>
    <w:rsid w:val="00F32E41"/>
    <w:rsid w:val="00F33657"/>
    <w:rsid w:val="00F342A2"/>
    <w:rsid w:val="00F34538"/>
    <w:rsid w:val="00F34872"/>
    <w:rsid w:val="00F37D9B"/>
    <w:rsid w:val="00F40BBE"/>
    <w:rsid w:val="00F41694"/>
    <w:rsid w:val="00F416A2"/>
    <w:rsid w:val="00F42667"/>
    <w:rsid w:val="00F447F6"/>
    <w:rsid w:val="00F45D74"/>
    <w:rsid w:val="00F476F4"/>
    <w:rsid w:val="00F504FC"/>
    <w:rsid w:val="00F56FBF"/>
    <w:rsid w:val="00F62D1C"/>
    <w:rsid w:val="00F635D3"/>
    <w:rsid w:val="00F662AF"/>
    <w:rsid w:val="00F66F2D"/>
    <w:rsid w:val="00F67FCA"/>
    <w:rsid w:val="00F71813"/>
    <w:rsid w:val="00F74ECD"/>
    <w:rsid w:val="00F7743E"/>
    <w:rsid w:val="00F7772B"/>
    <w:rsid w:val="00F8033C"/>
    <w:rsid w:val="00F83ECD"/>
    <w:rsid w:val="00F85F70"/>
    <w:rsid w:val="00F86D89"/>
    <w:rsid w:val="00F877C3"/>
    <w:rsid w:val="00F90139"/>
    <w:rsid w:val="00F90463"/>
    <w:rsid w:val="00F91EFF"/>
    <w:rsid w:val="00F9230D"/>
    <w:rsid w:val="00F924D3"/>
    <w:rsid w:val="00F9470E"/>
    <w:rsid w:val="00F94A27"/>
    <w:rsid w:val="00F94BF0"/>
    <w:rsid w:val="00F9784C"/>
    <w:rsid w:val="00FA00AA"/>
    <w:rsid w:val="00FA2E0D"/>
    <w:rsid w:val="00FA30A0"/>
    <w:rsid w:val="00FA466B"/>
    <w:rsid w:val="00FA6FA5"/>
    <w:rsid w:val="00FA7564"/>
    <w:rsid w:val="00FB1B00"/>
    <w:rsid w:val="00FB2E36"/>
    <w:rsid w:val="00FB3639"/>
    <w:rsid w:val="00FB4C5D"/>
    <w:rsid w:val="00FB67A5"/>
    <w:rsid w:val="00FB7F82"/>
    <w:rsid w:val="00FC1FB1"/>
    <w:rsid w:val="00FC56FB"/>
    <w:rsid w:val="00FC6B8C"/>
    <w:rsid w:val="00FC6C0A"/>
    <w:rsid w:val="00FD0E55"/>
    <w:rsid w:val="00FD19DA"/>
    <w:rsid w:val="00FD26B9"/>
    <w:rsid w:val="00FD2C2D"/>
    <w:rsid w:val="00FD3F8C"/>
    <w:rsid w:val="00FE2A6B"/>
    <w:rsid w:val="00FE34E6"/>
    <w:rsid w:val="00FE4FE7"/>
    <w:rsid w:val="00FE53E8"/>
    <w:rsid w:val="00FF2412"/>
    <w:rsid w:val="00FF2914"/>
    <w:rsid w:val="00FF3D03"/>
    <w:rsid w:val="00FF6AA2"/>
    <w:rsid w:val="00FF6ED9"/>
    <w:rsid w:val="00FF7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36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E494CB-B99B-467D-8C12-ACD45A577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628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</dc:creator>
  <cp:lastModifiedBy>u767104</cp:lastModifiedBy>
  <cp:revision>5</cp:revision>
  <dcterms:created xsi:type="dcterms:W3CDTF">2015-05-20T17:27:00Z</dcterms:created>
  <dcterms:modified xsi:type="dcterms:W3CDTF">2015-09-14T12:35:00Z</dcterms:modified>
</cp:coreProperties>
</file>